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9E2" w:rsidRDefault="00AA79E2" w:rsidP="00AA79E2">
      <w:pPr>
        <w:spacing w:after="120" w:line="480" w:lineRule="auto"/>
      </w:pPr>
      <w:bookmarkStart w:id="0" w:name="_GoBack"/>
      <w:r>
        <w:rPr>
          <w:b/>
        </w:rPr>
        <w:t>Supplement</w:t>
      </w:r>
      <w:r w:rsidRPr="00C60AAE">
        <w:rPr>
          <w:b/>
        </w:rPr>
        <w:t xml:space="preserve"> </w:t>
      </w:r>
      <w:proofErr w:type="gramStart"/>
      <w:r>
        <w:rPr>
          <w:b/>
        </w:rPr>
        <w:t>2</w:t>
      </w:r>
      <w:proofErr w:type="gramEnd"/>
      <w:r w:rsidRPr="00C60AAE">
        <w:t xml:space="preserve">. </w:t>
      </w:r>
      <w:r>
        <w:t xml:space="preserve">Observation code co-occurrence (expansion of Figure </w:t>
      </w:r>
      <w:r w:rsidR="004B7564">
        <w:t>3</w:t>
      </w:r>
      <w:r>
        <w:t>)</w:t>
      </w:r>
      <w:bookmarkEnd w:id="0"/>
    </w:p>
    <w:tbl>
      <w:tblPr>
        <w:tblStyle w:val="4"/>
        <w:tblW w:w="10326" w:type="dxa"/>
        <w:tblInd w:w="-9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0"/>
        <w:gridCol w:w="1006"/>
        <w:gridCol w:w="1170"/>
        <w:gridCol w:w="900"/>
        <w:gridCol w:w="1080"/>
        <w:gridCol w:w="1170"/>
        <w:gridCol w:w="810"/>
        <w:gridCol w:w="990"/>
        <w:gridCol w:w="1080"/>
        <w:gridCol w:w="990"/>
      </w:tblGrid>
      <w:tr w:rsidR="00AA79E2" w:rsidRPr="00C60AAE" w:rsidTr="00B672C2">
        <w:trPr>
          <w:trHeight w:val="1224"/>
        </w:trPr>
        <w:tc>
          <w:tcPr>
            <w:tcW w:w="113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AA79E2" w:rsidRPr="005B4C8A" w:rsidRDefault="00AA79E2" w:rsidP="00B672C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single" w:sz="4" w:space="0" w:color="000000"/>
            </w:tcBorders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1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>Calming</w:t>
            </w:r>
          </w:p>
        </w:tc>
        <w:tc>
          <w:tcPr>
            <w:tcW w:w="117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2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>Emotional expression</w:t>
            </w:r>
          </w:p>
        </w:tc>
        <w:tc>
          <w:tcPr>
            <w:tcW w:w="90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3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>Crying</w:t>
            </w:r>
          </w:p>
        </w:tc>
        <w:tc>
          <w:tcPr>
            <w:tcW w:w="108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4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 xml:space="preserve">Vocal </w:t>
            </w:r>
            <w:proofErr w:type="spellStart"/>
            <w:r w:rsidRPr="005B4C8A">
              <w:rPr>
                <w:sz w:val="20"/>
                <w:szCs w:val="20"/>
              </w:rPr>
              <w:t>comm</w:t>
            </w:r>
            <w:r>
              <w:rPr>
                <w:sz w:val="20"/>
                <w:szCs w:val="20"/>
              </w:rPr>
              <w:t>un-ication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5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 xml:space="preserve">Facial </w:t>
            </w:r>
            <w:proofErr w:type="spellStart"/>
            <w:r w:rsidRPr="005B4C8A">
              <w:rPr>
                <w:sz w:val="20"/>
                <w:szCs w:val="20"/>
              </w:rPr>
              <w:t>commu</w:t>
            </w:r>
            <w:r>
              <w:rPr>
                <w:sz w:val="20"/>
                <w:szCs w:val="20"/>
              </w:rPr>
              <w:t>n-</w:t>
            </w:r>
            <w:r w:rsidRPr="005B4C8A">
              <w:rPr>
                <w:sz w:val="20"/>
                <w:szCs w:val="20"/>
              </w:rPr>
              <w:t>ication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6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>Group impact</w:t>
            </w:r>
          </w:p>
        </w:tc>
        <w:tc>
          <w:tcPr>
            <w:tcW w:w="99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7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>Calming position</w:t>
            </w:r>
          </w:p>
        </w:tc>
        <w:tc>
          <w:tcPr>
            <w:tcW w:w="1080" w:type="dxa"/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8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ture specialist</w:t>
            </w:r>
            <w:r w:rsidRPr="005B4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val="clear" w:color="auto" w:fill="auto"/>
          </w:tcPr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9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spacing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>Physical affection</w:t>
            </w:r>
          </w:p>
        </w:tc>
      </w:tr>
      <w:tr w:rsidR="00AA79E2" w:rsidRPr="00C60AAE" w:rsidTr="00B672C2">
        <w:trPr>
          <w:trHeight w:val="263"/>
        </w:trPr>
        <w:tc>
          <w:tcPr>
            <w:tcW w:w="1130" w:type="dxa"/>
            <w:shd w:val="clear" w:color="auto" w:fill="auto"/>
            <w:vAlign w:val="center"/>
          </w:tcPr>
          <w:p w:rsidR="00AA79E2" w:rsidRPr="005B4C8A" w:rsidRDefault="00AA79E2" w:rsidP="00B672C2">
            <w:pPr>
              <w:tabs>
                <w:tab w:val="left" w:pos="1800"/>
              </w:tabs>
              <w:spacing w:after="120"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A.</w:t>
            </w:r>
            <w:r w:rsidRPr="005B4C8A">
              <w:rPr>
                <w:sz w:val="20"/>
                <w:szCs w:val="20"/>
              </w:rPr>
              <w:t xml:space="preserve"> Opposition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0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</w:t>
            </w:r>
          </w:p>
        </w:tc>
      </w:tr>
      <w:tr w:rsidR="00AA79E2" w:rsidRPr="00C60AAE" w:rsidTr="00B672C2">
        <w:trPr>
          <w:trHeight w:val="263"/>
        </w:trPr>
        <w:tc>
          <w:tcPr>
            <w:tcW w:w="1130" w:type="dxa"/>
            <w:shd w:val="clear" w:color="auto" w:fill="auto"/>
            <w:vAlign w:val="center"/>
          </w:tcPr>
          <w:p w:rsidR="00AA79E2" w:rsidRPr="005B4C8A" w:rsidRDefault="00AA79E2" w:rsidP="00B672C2">
            <w:pPr>
              <w:tabs>
                <w:tab w:val="left" w:pos="1800"/>
              </w:tabs>
              <w:spacing w:after="120"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B.</w:t>
            </w:r>
            <w:r w:rsidRPr="005B4C8A">
              <w:rPr>
                <w:sz w:val="20"/>
                <w:szCs w:val="20"/>
              </w:rPr>
              <w:t xml:space="preserve"> Emotional expression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0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6*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60AAE">
              <w:rPr>
                <w:b/>
                <w:bCs/>
                <w:sz w:val="20"/>
                <w:szCs w:val="20"/>
              </w:rPr>
              <w:t>43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36**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2</w:t>
            </w:r>
          </w:p>
        </w:tc>
      </w:tr>
      <w:tr w:rsidR="00AA79E2" w:rsidRPr="00C60AAE" w:rsidTr="00B672C2">
        <w:trPr>
          <w:trHeight w:val="263"/>
        </w:trPr>
        <w:tc>
          <w:tcPr>
            <w:tcW w:w="1130" w:type="dxa"/>
            <w:shd w:val="clear" w:color="auto" w:fill="auto"/>
            <w:vAlign w:val="center"/>
          </w:tcPr>
          <w:p w:rsidR="00AA79E2" w:rsidRPr="005B4C8A" w:rsidRDefault="00AA79E2" w:rsidP="00B672C2">
            <w:pPr>
              <w:tabs>
                <w:tab w:val="left" w:pos="1800"/>
              </w:tabs>
              <w:spacing w:after="120" w:line="360" w:lineRule="auto"/>
              <w:rPr>
                <w:sz w:val="20"/>
                <w:szCs w:val="20"/>
              </w:rPr>
            </w:pPr>
            <w:r w:rsidRPr="005B4C8A">
              <w:rPr>
                <w:b/>
                <w:sz w:val="20"/>
                <w:szCs w:val="20"/>
              </w:rPr>
              <w:t>C.</w:t>
            </w:r>
            <w:r w:rsidRPr="005B4C8A">
              <w:rPr>
                <w:sz w:val="20"/>
                <w:szCs w:val="20"/>
              </w:rPr>
              <w:t xml:space="preserve"> </w:t>
            </w:r>
          </w:p>
          <w:p w:rsidR="00AA79E2" w:rsidRPr="005B4C8A" w:rsidRDefault="00AA79E2" w:rsidP="00B672C2">
            <w:pPr>
              <w:tabs>
                <w:tab w:val="left" w:pos="1800"/>
              </w:tabs>
              <w:spacing w:after="120" w:line="360" w:lineRule="auto"/>
              <w:rPr>
                <w:sz w:val="20"/>
                <w:szCs w:val="20"/>
              </w:rPr>
            </w:pPr>
            <w:r w:rsidRPr="005B4C8A">
              <w:rPr>
                <w:sz w:val="20"/>
                <w:szCs w:val="20"/>
              </w:rPr>
              <w:t xml:space="preserve">Calming position 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60AAE">
              <w:rPr>
                <w:b/>
                <w:bCs/>
                <w:sz w:val="20"/>
                <w:szCs w:val="20"/>
              </w:rPr>
              <w:t>43**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2*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40**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A79E2" w:rsidRPr="00C60AAE" w:rsidRDefault="00AA79E2" w:rsidP="00B672C2">
            <w:pPr>
              <w:spacing w:after="120" w:line="480" w:lineRule="auto"/>
              <w:jc w:val="center"/>
              <w:rPr>
                <w:sz w:val="20"/>
                <w:szCs w:val="20"/>
              </w:rPr>
            </w:pPr>
            <w:r w:rsidRPr="00C60AAE">
              <w:rPr>
                <w:sz w:val="20"/>
                <w:szCs w:val="20"/>
              </w:rPr>
              <w:t>25*</w:t>
            </w:r>
          </w:p>
        </w:tc>
      </w:tr>
    </w:tbl>
    <w:p w:rsidR="00AA79E2" w:rsidRPr="00C60AAE" w:rsidRDefault="00AA79E2" w:rsidP="00AA79E2">
      <w:pPr>
        <w:spacing w:after="120" w:line="480" w:lineRule="auto"/>
      </w:pPr>
      <w:r w:rsidRPr="00C60AAE">
        <w:t>Notes: co-occurrence * = 20 – 29 times, ** = 30 – 39 times, ***40 or more times</w:t>
      </w:r>
    </w:p>
    <w:p w:rsidR="0088580A" w:rsidRDefault="0088580A"/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9E2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E46FB"/>
    <w:rsid w:val="000F01D6"/>
    <w:rsid w:val="00123564"/>
    <w:rsid w:val="00124CF7"/>
    <w:rsid w:val="00131D9F"/>
    <w:rsid w:val="00135524"/>
    <w:rsid w:val="00145FD3"/>
    <w:rsid w:val="00155334"/>
    <w:rsid w:val="00164925"/>
    <w:rsid w:val="00164C95"/>
    <w:rsid w:val="001818A1"/>
    <w:rsid w:val="001933F9"/>
    <w:rsid w:val="00195D20"/>
    <w:rsid w:val="001A3301"/>
    <w:rsid w:val="001A4887"/>
    <w:rsid w:val="001C250C"/>
    <w:rsid w:val="001C782A"/>
    <w:rsid w:val="001E389D"/>
    <w:rsid w:val="001F10C2"/>
    <w:rsid w:val="001F1B6E"/>
    <w:rsid w:val="002209A9"/>
    <w:rsid w:val="00227C76"/>
    <w:rsid w:val="00240D33"/>
    <w:rsid w:val="0024146E"/>
    <w:rsid w:val="00270BB9"/>
    <w:rsid w:val="00272B4E"/>
    <w:rsid w:val="0027356F"/>
    <w:rsid w:val="0027516A"/>
    <w:rsid w:val="00283460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67FB"/>
    <w:rsid w:val="003332A9"/>
    <w:rsid w:val="00351599"/>
    <w:rsid w:val="00360E11"/>
    <w:rsid w:val="003643A8"/>
    <w:rsid w:val="003778EE"/>
    <w:rsid w:val="00377A7F"/>
    <w:rsid w:val="00382E2D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10B7F"/>
    <w:rsid w:val="00430791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B7564"/>
    <w:rsid w:val="004C729A"/>
    <w:rsid w:val="004D064E"/>
    <w:rsid w:val="004D5094"/>
    <w:rsid w:val="004E7CDA"/>
    <w:rsid w:val="004F654F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85397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7A7D"/>
    <w:rsid w:val="00910719"/>
    <w:rsid w:val="00920A4F"/>
    <w:rsid w:val="00921FC5"/>
    <w:rsid w:val="00931160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A79E2"/>
    <w:rsid w:val="00AB4A68"/>
    <w:rsid w:val="00AC11F6"/>
    <w:rsid w:val="00AC27DE"/>
    <w:rsid w:val="00AC4A3A"/>
    <w:rsid w:val="00AD193D"/>
    <w:rsid w:val="00AD1B73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C283D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617A2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30484"/>
    <w:rsid w:val="00D43516"/>
    <w:rsid w:val="00D455EC"/>
    <w:rsid w:val="00D50CBB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12C10"/>
    <w:rsid w:val="00E25A5E"/>
    <w:rsid w:val="00E30EEA"/>
    <w:rsid w:val="00E518B8"/>
    <w:rsid w:val="00EB46A8"/>
    <w:rsid w:val="00EB5000"/>
    <w:rsid w:val="00EE1D2A"/>
    <w:rsid w:val="00EE549F"/>
    <w:rsid w:val="00EE5A93"/>
    <w:rsid w:val="00EF0619"/>
    <w:rsid w:val="00EF403D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4">
    <w:name w:val="4"/>
    <w:basedOn w:val="TableNormal"/>
    <w:rsid w:val="00AA79E2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4">
    <w:name w:val="4"/>
    <w:basedOn w:val="TableNormal"/>
    <w:rsid w:val="00AA79E2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2</cp:revision>
  <dcterms:created xsi:type="dcterms:W3CDTF">2023-08-22T01:20:00Z</dcterms:created>
  <dcterms:modified xsi:type="dcterms:W3CDTF">2023-08-22T03:12:00Z</dcterms:modified>
</cp:coreProperties>
</file>